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1F2" w:rsidRPr="00F12C80" w:rsidRDefault="00E961F2" w:rsidP="00E961F2">
      <w:bookmarkStart w:id="0" w:name="_GoBack"/>
      <w:bookmarkEnd w:id="0"/>
    </w:p>
    <w:tbl>
      <w:tblPr>
        <w:tblStyle w:val="GridTable1Light-Accent11"/>
        <w:tblW w:w="9635" w:type="dxa"/>
        <w:tblLayout w:type="fixed"/>
        <w:tblLook w:val="04A0" w:firstRow="1" w:lastRow="0" w:firstColumn="1" w:lastColumn="0" w:noHBand="0" w:noVBand="1"/>
      </w:tblPr>
      <w:tblGrid>
        <w:gridCol w:w="1836"/>
        <w:gridCol w:w="4255"/>
        <w:gridCol w:w="3544"/>
      </w:tblGrid>
      <w:tr w:rsidR="00B65E1D" w:rsidRPr="00171C13" w:rsidTr="003901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12" w:space="0" w:color="BDD6EE" w:themeColor="accent1" w:themeTint="66"/>
              <w:right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rPr>
                <w:b w:val="0"/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Steps</w:t>
            </w:r>
          </w:p>
        </w:tc>
        <w:tc>
          <w:tcPr>
            <w:tcW w:w="4255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12" w:space="0" w:color="BDD6EE" w:themeColor="accent1" w:themeTint="66"/>
              <w:right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Key findings</w:t>
            </w:r>
          </w:p>
        </w:tc>
        <w:tc>
          <w:tcPr>
            <w:tcW w:w="3544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12" w:space="0" w:color="BDD6EE" w:themeColor="accent1" w:themeTint="66"/>
              <w:right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Implications for follow-up design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  <w:tcBorders>
              <w:top w:val="single" w:sz="12" w:space="0" w:color="BDD6EE" w:themeColor="accent1" w:themeTint="66"/>
            </w:tcBorders>
            <w:shd w:val="clear" w:color="auto" w:fill="auto"/>
          </w:tcPr>
          <w:p w:rsidR="00B65E1D" w:rsidRPr="00171C13" w:rsidRDefault="00B65E1D" w:rsidP="00B65E1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Identify effective strategies to increase follow-up*</w:t>
            </w:r>
          </w:p>
          <w:p w:rsidR="00EB3535" w:rsidRPr="00171C13" w:rsidRDefault="00EB3535" w:rsidP="00EB3535">
            <w:pPr>
              <w:pStyle w:val="ListParagraph"/>
              <w:ind w:left="36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(7-12</w:t>
            </w:r>
            <w:r w:rsidR="00B40CF6" w:rsidRPr="00171C13">
              <w:rPr>
                <w:sz w:val="20"/>
                <w:szCs w:val="20"/>
              </w:rPr>
              <w:t>, 16</w:t>
            </w:r>
            <w:r w:rsidRPr="00171C13">
              <w:rPr>
                <w:sz w:val="20"/>
                <w:szCs w:val="20"/>
              </w:rPr>
              <w:t>)</w:t>
            </w:r>
          </w:p>
          <w:p w:rsidR="00B65E1D" w:rsidRPr="00171C13" w:rsidRDefault="00B65E1D" w:rsidP="006E4BE2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top w:val="single" w:sz="12" w:space="0" w:color="BDD6EE" w:themeColor="accent1" w:themeTint="66"/>
              <w:right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Providing monetary incentives 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171C13">
              <w:rPr>
                <w:sz w:val="20"/>
                <w:szCs w:val="20"/>
              </w:rPr>
              <w:t xml:space="preserve">(7) </w:t>
            </w:r>
            <w:r w:rsidR="00B65E1D" w:rsidRPr="00171C13">
              <w:rPr>
                <w:sz w:val="20"/>
                <w:szCs w:val="20"/>
              </w:rPr>
              <w:t>OR 1.99, 1.81 to 2.18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(8)</w:t>
            </w:r>
            <w:r w:rsidR="0083458A" w:rsidRPr="00171C13">
              <w:rPr>
                <w:sz w:val="20"/>
                <w:szCs w:val="20"/>
              </w:rPr>
              <w:t xml:space="preserve"> RR</w:t>
            </w:r>
            <w:r w:rsidR="00B65E1D" w:rsidRPr="00171C13">
              <w:rPr>
                <w:sz w:val="20"/>
                <w:szCs w:val="20"/>
              </w:rPr>
              <w:t xml:space="preserve"> 1.18, 1.09 to 1.28</w:t>
            </w:r>
          </w:p>
          <w:p w:rsidR="00B65E1D" w:rsidRPr="00171C13" w:rsidRDefault="00A40ABC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8) </w:t>
            </w:r>
            <w:r w:rsidR="0083458A" w:rsidRPr="00171C13">
              <w:rPr>
                <w:sz w:val="20"/>
                <w:szCs w:val="20"/>
              </w:rPr>
              <w:t xml:space="preserve">RR </w:t>
            </w:r>
            <w:r w:rsidR="00B65E1D" w:rsidRPr="00171C13">
              <w:rPr>
                <w:sz w:val="20"/>
                <w:szCs w:val="20"/>
              </w:rPr>
              <w:t>1.12, 1.04 to 1.22 (GBP 10 vs 20)</w:t>
            </w:r>
          </w:p>
          <w:p w:rsidR="00B65E1D" w:rsidRPr="00171C13" w:rsidRDefault="0067399D" w:rsidP="00CF0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16) </w:t>
            </w:r>
            <w:r w:rsidR="00B65E1D" w:rsidRPr="00171C13">
              <w:rPr>
                <w:sz w:val="20"/>
                <w:szCs w:val="20"/>
              </w:rPr>
              <w:t>OR 2.02, 1.79 to 2.27</w:t>
            </w:r>
          </w:p>
        </w:tc>
        <w:tc>
          <w:tcPr>
            <w:tcW w:w="3544" w:type="dxa"/>
            <w:tcBorders>
              <w:top w:val="single" w:sz="12" w:space="0" w:color="BDD6EE" w:themeColor="accent1" w:themeTint="66"/>
              <w:left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We included £5 cash with the initial postal request for the questionnaires and samples. </w:t>
            </w: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sent £20 cash to the participant on receipt of sample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Sending post recorded delivery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7) </w:t>
            </w:r>
            <w:r w:rsidR="00B65E1D" w:rsidRPr="00171C13">
              <w:rPr>
                <w:sz w:val="20"/>
                <w:szCs w:val="20"/>
              </w:rPr>
              <w:t>OR 2.04, 1.60 to 2.61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8) </w:t>
            </w:r>
            <w:r w:rsidR="00B65E1D" w:rsidRPr="00171C13">
              <w:rPr>
                <w:sz w:val="20"/>
                <w:szCs w:val="20"/>
              </w:rPr>
              <w:t>RR 2.08, 1.11 to 3.87</w:t>
            </w:r>
          </w:p>
          <w:p w:rsidR="00B65E1D" w:rsidRPr="00171C13" w:rsidRDefault="0067399D" w:rsidP="001B3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16) </w:t>
            </w:r>
            <w:r w:rsidR="00B65E1D" w:rsidRPr="00171C13">
              <w:rPr>
                <w:sz w:val="20"/>
                <w:szCs w:val="20"/>
              </w:rPr>
              <w:t>OR 2.21, 1.51 to 3.25</w:t>
            </w: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did not send study materials by recorded delivery as this may have compromised confidentiality. However, we sent all materials using first class postage and included a first class stamp on the self-addressed return envelope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bottom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Adding a ‘teaser’ comment on the envelope 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7) </w:t>
            </w:r>
            <w:r w:rsidR="00B65E1D" w:rsidRPr="00171C13">
              <w:rPr>
                <w:sz w:val="20"/>
                <w:szCs w:val="20"/>
              </w:rPr>
              <w:t>OR 3.08, 1.27 to 7.44</w:t>
            </w:r>
          </w:p>
          <w:p w:rsidR="00B65E1D" w:rsidRPr="00171C13" w:rsidRDefault="00B65E1D" w:rsidP="00C9699F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did not a teaser comment on the envelope as this may have compromised confidentiality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right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Pre-notifying participants to expect the questionnaire or postal test kit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(7)</w:t>
            </w:r>
            <w:r w:rsidR="00502594" w:rsidRPr="00171C13">
              <w:rPr>
                <w:sz w:val="20"/>
                <w:szCs w:val="20"/>
              </w:rPr>
              <w:t xml:space="preserve"> </w:t>
            </w:r>
            <w:r w:rsidR="00B65E1D" w:rsidRPr="00171C13">
              <w:rPr>
                <w:sz w:val="20"/>
                <w:szCs w:val="20"/>
              </w:rPr>
              <w:t>OR 1.50, 1.29 to 1.74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16) </w:t>
            </w:r>
            <w:r w:rsidR="00B65E1D" w:rsidRPr="00171C13">
              <w:rPr>
                <w:sz w:val="20"/>
                <w:szCs w:val="20"/>
              </w:rPr>
              <w:t>OR 1.54, 1.24 to 1.92</w:t>
            </w: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notified participants before we sent the initial questionnaires and postal test kits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Personalised letters</w:t>
            </w:r>
          </w:p>
          <w:p w:rsidR="00B65E1D" w:rsidRPr="00171C13" w:rsidRDefault="0067399D" w:rsidP="001B3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16) </w:t>
            </w:r>
            <w:r w:rsidR="00B65E1D" w:rsidRPr="00171C13">
              <w:rPr>
                <w:sz w:val="20"/>
                <w:szCs w:val="20"/>
              </w:rPr>
              <w:t>OR 1.16, 1.06 to 1.28</w:t>
            </w: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addressed participants by their first name in letters, email and text messages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Coloured ink</w:t>
            </w:r>
          </w:p>
          <w:p w:rsidR="00B65E1D" w:rsidRPr="00171C13" w:rsidRDefault="001B399E" w:rsidP="00EF3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16, 7) </w:t>
            </w:r>
            <w:r w:rsidR="00B65E1D" w:rsidRPr="00171C13">
              <w:rPr>
                <w:sz w:val="20"/>
                <w:szCs w:val="20"/>
              </w:rPr>
              <w:t>OR 1.39, 1.16 to 1.67</w:t>
            </w: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Questionnaires were on white paper, had a light blue colour scheme and black ink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Following up with participants after initial request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(7)</w:t>
            </w:r>
            <w:r w:rsidR="00B65E1D" w:rsidRPr="00171C13">
              <w:rPr>
                <w:sz w:val="20"/>
                <w:szCs w:val="20"/>
              </w:rPr>
              <w:t xml:space="preserve"> OR 1.44, 1.25 to 1.65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8) </w:t>
            </w:r>
            <w:r w:rsidR="00B65E1D" w:rsidRPr="00171C13">
              <w:rPr>
                <w:sz w:val="20"/>
                <w:szCs w:val="20"/>
              </w:rPr>
              <w:t>RR 1.43, 1.22 to 1.67</w:t>
            </w:r>
          </w:p>
          <w:p w:rsidR="00B65E1D" w:rsidRPr="00171C13" w:rsidRDefault="0067399D" w:rsidP="00A40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9) </w:t>
            </w:r>
            <w:r w:rsidR="00B65E1D" w:rsidRPr="00171C13">
              <w:rPr>
                <w:sz w:val="20"/>
                <w:szCs w:val="20"/>
              </w:rPr>
              <w:t>OR 3.71, 2.30 to 5.97</w:t>
            </w: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contacted questionnaire non-responders and test kit non-responders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Using a short questionnaire 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16) </w:t>
            </w:r>
            <w:r w:rsidR="00B65E1D" w:rsidRPr="00171C13">
              <w:rPr>
                <w:sz w:val="20"/>
                <w:szCs w:val="20"/>
              </w:rPr>
              <w:t xml:space="preserve">OR 1.86, 1.55 to 2.24 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7) </w:t>
            </w:r>
            <w:r w:rsidR="00B65E1D" w:rsidRPr="00171C13">
              <w:rPr>
                <w:sz w:val="20"/>
                <w:szCs w:val="20"/>
              </w:rPr>
              <w:t>OR 1.73, 1.47 to 2.03</w:t>
            </w:r>
          </w:p>
          <w:p w:rsidR="00B65E1D" w:rsidRPr="00171C13" w:rsidRDefault="0067399D" w:rsidP="00FB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9) </w:t>
            </w:r>
            <w:r w:rsidR="00B65E1D" w:rsidRPr="00171C13">
              <w:rPr>
                <w:sz w:val="20"/>
                <w:szCs w:val="20"/>
              </w:rPr>
              <w:t>OR 1.35, 1.19 to 1.54</w:t>
            </w:r>
            <w:r w:rsidR="00FB5A6A" w:rsidRPr="00171C13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designed the questionnaire to be as short as possible by only collecting essential data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Providing unconditional incentives 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7) </w:t>
            </w:r>
            <w:r w:rsidR="00B65E1D" w:rsidRPr="00171C13">
              <w:rPr>
                <w:sz w:val="20"/>
                <w:szCs w:val="20"/>
              </w:rPr>
              <w:t>OR 1.61, 1.27 to 2.04</w:t>
            </w:r>
          </w:p>
          <w:p w:rsidR="00B65E1D" w:rsidRPr="00171C13" w:rsidRDefault="0067399D" w:rsidP="0030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16) </w:t>
            </w:r>
            <w:r w:rsidR="00B65E1D" w:rsidRPr="00171C13">
              <w:rPr>
                <w:sz w:val="20"/>
                <w:szCs w:val="20"/>
              </w:rPr>
              <w:t>OR 1.71, 1.29 to 2.26</w:t>
            </w: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included £5 cash with the initial postal request for the questionnaires and samples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Providing a second questionnaire &amp; test kit 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7) </w:t>
            </w:r>
            <w:r w:rsidR="00B65E1D" w:rsidRPr="00171C13">
              <w:rPr>
                <w:sz w:val="20"/>
                <w:szCs w:val="20"/>
              </w:rPr>
              <w:t>OR 1.51, 1.13 to 2.00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(16) </w:t>
            </w:r>
            <w:r w:rsidR="00B65E1D" w:rsidRPr="00171C13">
              <w:rPr>
                <w:sz w:val="20"/>
                <w:szCs w:val="20"/>
              </w:rPr>
              <w:t>OR 1.41, 1.02 to 1.94</w:t>
            </w: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We posted the questionnaire four times and sent the website questionnaire link twice. We send the test kit four times and continued to send one each month to non-responders.  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>Mentioning an obligation to respond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 xml:space="preserve">(7) </w:t>
            </w:r>
            <w:r w:rsidR="00B65E1D" w:rsidRPr="00171C13">
              <w:rPr>
                <w:iCs/>
                <w:sz w:val="20"/>
                <w:szCs w:val="20"/>
              </w:rPr>
              <w:t>OR 1.61, 1.16 to 2.22</w:t>
            </w: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considered mentioning an obligation to respond in the letters but decide against it because our sexual health expert group thought that the target group may respond negatively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 xml:space="preserve">Stamped return envelopes 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 xml:space="preserve">(7) </w:t>
            </w:r>
            <w:r w:rsidR="00B65E1D" w:rsidRPr="00171C13">
              <w:rPr>
                <w:iCs/>
                <w:sz w:val="20"/>
                <w:szCs w:val="20"/>
              </w:rPr>
              <w:t>OR 1.29, 1.18 to 1.42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 xml:space="preserve">(16) </w:t>
            </w:r>
            <w:r w:rsidR="00B65E1D" w:rsidRPr="00171C13">
              <w:rPr>
                <w:iCs/>
                <w:sz w:val="20"/>
                <w:szCs w:val="20"/>
              </w:rPr>
              <w:t>OR 1.26, 1.13 to 1.41</w:t>
            </w: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sent self-addressed, stamped return envelopes for participants to return the questionnaire. Postal test kits included a prepaid box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>Assurance of confidentiality</w:t>
            </w:r>
          </w:p>
          <w:p w:rsidR="00B65E1D" w:rsidRPr="00171C13" w:rsidRDefault="0067399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 xml:space="preserve">(7) </w:t>
            </w:r>
            <w:r w:rsidR="00B65E1D" w:rsidRPr="00171C13">
              <w:rPr>
                <w:iCs/>
                <w:sz w:val="20"/>
                <w:szCs w:val="20"/>
              </w:rPr>
              <w:t>OR 1.33, 1.24 to 1.42</w:t>
            </w: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lastRenderedPageBreak/>
              <w:t xml:space="preserve">We included the study identification number only on the questionnaire and </w:t>
            </w:r>
            <w:r w:rsidRPr="00171C13">
              <w:rPr>
                <w:sz w:val="20"/>
                <w:szCs w:val="20"/>
              </w:rPr>
              <w:lastRenderedPageBreak/>
              <w:t>included a statement about confidentiality on both the questionnaire and letter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 xml:space="preserve">First class outward mailing </w:t>
            </w:r>
          </w:p>
          <w:p w:rsidR="00B65E1D" w:rsidRPr="00171C13" w:rsidRDefault="00DB3E7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 xml:space="preserve">(16, 7) </w:t>
            </w:r>
            <w:r w:rsidR="00B65E1D" w:rsidRPr="00171C13">
              <w:rPr>
                <w:iCs/>
                <w:sz w:val="20"/>
                <w:szCs w:val="20"/>
              </w:rPr>
              <w:t>OR 1.12, 1.02 to 1.23</w:t>
            </w: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sent all materials using first class postage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>Beginning questionnaires with general questions</w:t>
            </w:r>
          </w:p>
          <w:p w:rsidR="00B65E1D" w:rsidRPr="00171C13" w:rsidRDefault="00DB3E7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>(7)</w:t>
            </w:r>
            <w:r w:rsidR="00B65E1D" w:rsidRPr="00171C13">
              <w:rPr>
                <w:iCs/>
                <w:sz w:val="20"/>
                <w:szCs w:val="20"/>
              </w:rPr>
              <w:t xml:space="preserve"> OR 0.80, 0.67 to 0.96</w:t>
            </w: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ordered the key questions about treatment and sexual behaviour first.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>Offering the opportunity to opt out</w:t>
            </w:r>
          </w:p>
          <w:p w:rsidR="00B65E1D" w:rsidRPr="00171C13" w:rsidRDefault="00EF3BF7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 xml:space="preserve">(7) </w:t>
            </w:r>
            <w:r w:rsidR="00B65E1D" w:rsidRPr="00171C13">
              <w:rPr>
                <w:iCs/>
                <w:sz w:val="20"/>
                <w:szCs w:val="20"/>
              </w:rPr>
              <w:t>OR 0.76, 0.65 to 0.89</w:t>
            </w: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We did not include a statement about opting out in the letter. </w:t>
            </w:r>
          </w:p>
        </w:tc>
      </w:tr>
      <w:tr w:rsidR="00B65E1D" w:rsidRPr="00171C13" w:rsidTr="00390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>Mentioning university sponsorship</w:t>
            </w:r>
          </w:p>
          <w:p w:rsidR="00B65E1D" w:rsidRPr="00171C13" w:rsidRDefault="00EF3BF7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 xml:space="preserve">(7) </w:t>
            </w:r>
            <w:r w:rsidR="00B65E1D" w:rsidRPr="00171C13">
              <w:rPr>
                <w:iCs/>
                <w:sz w:val="20"/>
                <w:szCs w:val="20"/>
              </w:rPr>
              <w:fldChar w:fldCharType="begin"/>
            </w:r>
            <w:r w:rsidR="00B65E1D" w:rsidRPr="00171C13">
              <w:rPr>
                <w:iCs/>
                <w:sz w:val="20"/>
                <w:szCs w:val="20"/>
              </w:rPr>
              <w:fldChar w:fldCharType="separate"/>
            </w:r>
            <w:r w:rsidR="00B65E1D" w:rsidRPr="00171C13">
              <w:rPr>
                <w:iCs/>
                <w:sz w:val="20"/>
                <w:szCs w:val="20"/>
              </w:rPr>
              <w:t>(5)</w:t>
            </w:r>
            <w:r w:rsidR="00B65E1D" w:rsidRPr="00171C13">
              <w:rPr>
                <w:iCs/>
                <w:sz w:val="20"/>
                <w:szCs w:val="20"/>
              </w:rPr>
              <w:fldChar w:fldCharType="end"/>
            </w:r>
            <w:r w:rsidR="00B65E1D" w:rsidRPr="00171C13">
              <w:rPr>
                <w:iCs/>
                <w:sz w:val="20"/>
                <w:szCs w:val="20"/>
              </w:rPr>
              <w:t>OR 1.32, 1.13 to 1.54</w:t>
            </w:r>
          </w:p>
          <w:p w:rsidR="00B65E1D" w:rsidRPr="00171C13" w:rsidRDefault="00DB3E7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171C13">
              <w:rPr>
                <w:iCs/>
                <w:sz w:val="20"/>
                <w:szCs w:val="20"/>
              </w:rPr>
              <w:t xml:space="preserve">(16) </w:t>
            </w:r>
            <w:r w:rsidR="00B65E1D" w:rsidRPr="00171C13">
              <w:rPr>
                <w:iCs/>
                <w:sz w:val="20"/>
                <w:szCs w:val="20"/>
              </w:rPr>
              <w:t>OR 1.31, 1.11 to 1.54</w:t>
            </w:r>
          </w:p>
          <w:p w:rsidR="00B65E1D" w:rsidRPr="00171C13" w:rsidRDefault="00B65E1D" w:rsidP="00C9699F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included OM’s University of London address on all letters.</w:t>
            </w:r>
          </w:p>
        </w:tc>
      </w:tr>
      <w:tr w:rsidR="00B65E1D" w:rsidRPr="00171C13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  <w:shd w:val="clear" w:color="auto" w:fill="auto"/>
          </w:tcPr>
          <w:p w:rsidR="00B65E1D" w:rsidRPr="00171C13" w:rsidRDefault="00B65E1D" w:rsidP="00B65E1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Identify barriers to follow-up completion by testing the process </w:t>
            </w:r>
          </w:p>
        </w:tc>
        <w:tc>
          <w:tcPr>
            <w:tcW w:w="7799" w:type="dxa"/>
            <w:gridSpan w:val="2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171C13">
              <w:rPr>
                <w:b/>
                <w:i/>
                <w:sz w:val="20"/>
                <w:szCs w:val="20"/>
              </w:rPr>
              <w:t>Test kits: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Some test kits do not fit through letter boxes</w:t>
            </w:r>
          </w:p>
        </w:tc>
        <w:tc>
          <w:tcPr>
            <w:tcW w:w="3544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selected a test kit that fit through the smallest letter box.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The test kit included potentially distracting and non-essential components.</w:t>
            </w:r>
          </w:p>
        </w:tc>
        <w:tc>
          <w:tcPr>
            <w:tcW w:w="3544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removed the following components from the test kit: the pen, condom, business promotional card, Chlamydia information leaflet, urine sample tube (for women) and personal details form.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Most people could not open or broke the urine collection pouch that was included in the test kit.</w:t>
            </w:r>
          </w:p>
        </w:tc>
        <w:tc>
          <w:tcPr>
            <w:tcW w:w="3544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We removed the urine pouch and tested alternatives such as a urine  collection cone and collecting urine directly in the sample tube 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The test kit included an instruction slip, which was divided into two columns- one blue for male urine sample and one pink for the female swab and included non-essential graphics and information. </w:t>
            </w:r>
          </w:p>
        </w:tc>
        <w:tc>
          <w:tcPr>
            <w:tcW w:w="3544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simplified and shortened the instruction slip. The revised slip was separated into two- one for the urine and one for the swab sample. The slips were plain white and included only the basic steps- three steps for the urine and four for the swab.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The test kit required the person to apply a lab tracking label.</w:t>
            </w: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We applied the lab tracking label before we sent the test kits. 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The test kit required the person to tick whether they were providing a urine or swab sample.</w:t>
            </w:r>
          </w:p>
          <w:p w:rsidR="00B65E1D" w:rsidRPr="00171C13" w:rsidRDefault="00B65E1D" w:rsidP="00C9699F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ticked urine for men and swab for women before we sent the test kits.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The pouch for urine collection included in the test kit was unnecessary. </w:t>
            </w:r>
          </w:p>
        </w:tc>
        <w:tc>
          <w:tcPr>
            <w:tcW w:w="3544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did not include a pouch or any other container for urine collection.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Providing only a swab, rather than a choice between a swab and urine was acceptable for women.</w:t>
            </w:r>
          </w:p>
        </w:tc>
        <w:tc>
          <w:tcPr>
            <w:tcW w:w="3544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included only swab in test kit for women.</w:t>
            </w:r>
          </w:p>
        </w:tc>
      </w:tr>
      <w:tr w:rsidR="00B65E1D" w:rsidRPr="00171C13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7799" w:type="dxa"/>
            <w:gridSpan w:val="2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b/>
                <w:i/>
                <w:sz w:val="20"/>
                <w:szCs w:val="20"/>
              </w:rPr>
              <w:t>Questionnaire and letters: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It’s unappealing to order the less relevant questions first.</w:t>
            </w:r>
          </w:p>
        </w:tc>
        <w:tc>
          <w:tcPr>
            <w:tcW w:w="3544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ordered the key questions about treatment and sexual behaviour first.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A long questionnaire is unappealing.</w:t>
            </w:r>
          </w:p>
        </w:tc>
        <w:tc>
          <w:tcPr>
            <w:tcW w:w="3544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included necessary questions only.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Including personal identifiable information on the postal questionnaire could cause confidentiality concerns.</w:t>
            </w: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included the study identification number only on the questionnaire and included a statement about confidentiality on both the questionnaire and letter.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The letters should include statement about importance of participating.</w:t>
            </w: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We included a statement about how participants are helping to improve the health of young people. 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The questionnaire should be short.</w:t>
            </w:r>
          </w:p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included necessary questions only.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  <w:shd w:val="clear" w:color="auto" w:fill="auto"/>
          </w:tcPr>
          <w:p w:rsidR="00B65E1D" w:rsidRPr="00171C13" w:rsidRDefault="00B65E1D" w:rsidP="00B65E1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Consult with the target group</w:t>
            </w: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Young people wanted to be contacted before we sent the kits and questionnaire so they knew to expect it. </w:t>
            </w:r>
          </w:p>
          <w:p w:rsidR="00B65E1D" w:rsidRPr="00171C13" w:rsidRDefault="00B65E1D" w:rsidP="00C9699F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contacted participants before we sent them any study materials.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B65E1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The envelopes should be identifiable to participants but not to anyone else.</w:t>
            </w: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sent all study materials in blue envelopes. We alerted participants to this when we contacted them before sending.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B65E1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Sending materials by recorded delivery could compromise confidentiality.</w:t>
            </w: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 xml:space="preserve">We sent self-addressed, stamped return envelopes for participants to return the questionnaire. 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Providing only a swab, rather than a choice between a swab and urine was acceptable for women.</w:t>
            </w: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only included a swab in the test kit for women.</w:t>
            </w:r>
          </w:p>
        </w:tc>
      </w:tr>
      <w:tr w:rsidR="00B65E1D" w:rsidRPr="00171C13" w:rsidTr="003901E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171C13" w:rsidRDefault="00B65E1D" w:rsidP="00C9699F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4255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The simplified and shortened instruction slip that we wrote was clear and acceptable.</w:t>
            </w:r>
          </w:p>
        </w:tc>
        <w:tc>
          <w:tcPr>
            <w:tcW w:w="3544" w:type="dxa"/>
            <w:shd w:val="clear" w:color="auto" w:fill="auto"/>
          </w:tcPr>
          <w:p w:rsidR="00B65E1D" w:rsidRPr="00171C13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1C13">
              <w:rPr>
                <w:sz w:val="20"/>
                <w:szCs w:val="20"/>
              </w:rPr>
              <w:t>We included the simplified and shortened instruction slip rather than the pink and blue graphical instruction slip.</w:t>
            </w:r>
          </w:p>
        </w:tc>
      </w:tr>
    </w:tbl>
    <w:p w:rsidR="001D7560" w:rsidRPr="008D37F4" w:rsidRDefault="00B65E1D" w:rsidP="008D37F4">
      <w:pPr>
        <w:pStyle w:val="EndNoteBibliography"/>
        <w:spacing w:line="480" w:lineRule="auto"/>
        <w:rPr>
          <w:sz w:val="16"/>
          <w:szCs w:val="16"/>
        </w:rPr>
      </w:pPr>
      <w:r w:rsidRPr="00171C13">
        <w:rPr>
          <w:sz w:val="16"/>
          <w:szCs w:val="16"/>
        </w:rPr>
        <w:t>*All confidence intervals in the table are at the 95% level</w:t>
      </w:r>
      <w:r w:rsidR="00047112" w:rsidRPr="00171C13">
        <w:rPr>
          <w:rStyle w:val="EndnoteReference"/>
          <w:sz w:val="16"/>
          <w:szCs w:val="16"/>
        </w:rPr>
        <w:endnoteReference w:id="1"/>
      </w:r>
    </w:p>
    <w:sectPr w:rsidR="001D7560" w:rsidRPr="008D37F4" w:rsidSect="00EB662B">
      <w:pgSz w:w="11906" w:h="16838" w:code="9"/>
      <w:pgMar w:top="1440" w:right="1440" w:bottom="1440" w:left="1440" w:header="1134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112" w:rsidRDefault="00047112" w:rsidP="00047112">
      <w:r>
        <w:separator/>
      </w:r>
    </w:p>
  </w:endnote>
  <w:endnote w:type="continuationSeparator" w:id="0">
    <w:p w:rsidR="00047112" w:rsidRDefault="00047112" w:rsidP="00047112">
      <w:r>
        <w:continuationSeparator/>
      </w:r>
    </w:p>
  </w:endnote>
  <w:endnote w:id="1">
    <w:p w:rsidR="00047112" w:rsidRPr="00047112" w:rsidRDefault="00047112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112" w:rsidRDefault="00047112" w:rsidP="00047112">
      <w:r>
        <w:separator/>
      </w:r>
    </w:p>
  </w:footnote>
  <w:footnote w:type="continuationSeparator" w:id="0">
    <w:p w:rsidR="00047112" w:rsidRDefault="00047112" w:rsidP="000471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E486D"/>
    <w:multiLevelType w:val="hybridMultilevel"/>
    <w:tmpl w:val="108AC25E"/>
    <w:lvl w:ilvl="0" w:tplc="3670EE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5ed5frrw9sphexavmpf29rrve0rztdstvx&quot;&gt;Ona&amp;apos;s complete Endnote library&lt;record-ids&gt;&lt;item&gt;46&lt;/item&gt;&lt;item&gt;119&lt;/item&gt;&lt;item&gt;121&lt;/item&gt;&lt;item&gt;122&lt;/item&gt;&lt;item&gt;182&lt;/item&gt;&lt;item&gt;355&lt;/item&gt;&lt;item&gt;356&lt;/item&gt;&lt;/record-ids&gt;&lt;/item&gt;&lt;/Libraries&gt;"/>
  </w:docVars>
  <w:rsids>
    <w:rsidRoot w:val="00C07214"/>
    <w:rsid w:val="00025FCE"/>
    <w:rsid w:val="00047112"/>
    <w:rsid w:val="00062843"/>
    <w:rsid w:val="000C2DF8"/>
    <w:rsid w:val="000C64BC"/>
    <w:rsid w:val="000F480C"/>
    <w:rsid w:val="00171C13"/>
    <w:rsid w:val="001A4591"/>
    <w:rsid w:val="001B399E"/>
    <w:rsid w:val="001C30F7"/>
    <w:rsid w:val="001C347A"/>
    <w:rsid w:val="00266EBB"/>
    <w:rsid w:val="002C0590"/>
    <w:rsid w:val="002F329F"/>
    <w:rsid w:val="00303520"/>
    <w:rsid w:val="003174F5"/>
    <w:rsid w:val="003901E8"/>
    <w:rsid w:val="003F05FF"/>
    <w:rsid w:val="00447928"/>
    <w:rsid w:val="00464007"/>
    <w:rsid w:val="00502594"/>
    <w:rsid w:val="00585980"/>
    <w:rsid w:val="00666F26"/>
    <w:rsid w:val="0067399D"/>
    <w:rsid w:val="006952A6"/>
    <w:rsid w:val="006E4193"/>
    <w:rsid w:val="006E4643"/>
    <w:rsid w:val="006E4BE2"/>
    <w:rsid w:val="00791B4D"/>
    <w:rsid w:val="007E7DCD"/>
    <w:rsid w:val="0083458A"/>
    <w:rsid w:val="008D37F4"/>
    <w:rsid w:val="008F53A1"/>
    <w:rsid w:val="00917840"/>
    <w:rsid w:val="009757DC"/>
    <w:rsid w:val="0099729D"/>
    <w:rsid w:val="009A1FC5"/>
    <w:rsid w:val="009D0EDB"/>
    <w:rsid w:val="00A13AFD"/>
    <w:rsid w:val="00A40ABC"/>
    <w:rsid w:val="00A41042"/>
    <w:rsid w:val="00A74850"/>
    <w:rsid w:val="00A82152"/>
    <w:rsid w:val="00AB3515"/>
    <w:rsid w:val="00AD2CF2"/>
    <w:rsid w:val="00B40CF6"/>
    <w:rsid w:val="00B65E1D"/>
    <w:rsid w:val="00BB5D03"/>
    <w:rsid w:val="00C07214"/>
    <w:rsid w:val="00C4479D"/>
    <w:rsid w:val="00C80A7F"/>
    <w:rsid w:val="00CC2219"/>
    <w:rsid w:val="00CF0616"/>
    <w:rsid w:val="00D16BF2"/>
    <w:rsid w:val="00D206A9"/>
    <w:rsid w:val="00DB3E7D"/>
    <w:rsid w:val="00E32EC0"/>
    <w:rsid w:val="00E55942"/>
    <w:rsid w:val="00E961F2"/>
    <w:rsid w:val="00EA533B"/>
    <w:rsid w:val="00EB3535"/>
    <w:rsid w:val="00EB662B"/>
    <w:rsid w:val="00EE6A0E"/>
    <w:rsid w:val="00EF3BF7"/>
    <w:rsid w:val="00F206F1"/>
    <w:rsid w:val="00FA6336"/>
    <w:rsid w:val="00FB5A6A"/>
    <w:rsid w:val="00FD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E1D"/>
  </w:style>
  <w:style w:type="paragraph" w:styleId="Heading1">
    <w:name w:val="heading 1"/>
    <w:basedOn w:val="Normal"/>
    <w:next w:val="Normal"/>
    <w:link w:val="Heading1Char"/>
    <w:uiPriority w:val="9"/>
    <w:qFormat/>
    <w:rsid w:val="00062843"/>
    <w:pPr>
      <w:keepNext/>
      <w:keepLines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2843"/>
    <w:pPr>
      <w:keepNext/>
      <w:keepLines/>
      <w:outlineLvl w:val="1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2843"/>
    <w:pPr>
      <w:keepNext/>
      <w:keepLines/>
      <w:outlineLvl w:val="2"/>
    </w:pPr>
    <w:rPr>
      <w:rFonts w:eastAsiaTheme="majorEastAsia" w:cstheme="majorBidi"/>
      <w:color w:val="2E74B5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2843"/>
    <w:pPr>
      <w:keepNext/>
      <w:keepLines/>
      <w:outlineLvl w:val="3"/>
    </w:pPr>
    <w:rPr>
      <w:rFonts w:eastAsiaTheme="majorEastAsia" w:cstheme="majorBidi"/>
      <w:color w:val="2E74B5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62843"/>
    <w:pPr>
      <w:outlineLvl w:val="4"/>
    </w:pPr>
    <w:rPr>
      <w:rFonts w:eastAsiaTheme="minorEastAsia"/>
      <w:i/>
      <w:color w:val="2E74B5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062843"/>
    <w:pPr>
      <w:keepNext/>
      <w:keepLines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28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062843"/>
    <w:rPr>
      <w:rFonts w:ascii="Calibri Light" w:eastAsiaTheme="minorEastAsia" w:hAnsi="Calibri Light"/>
      <w:i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62843"/>
    <w:rPr>
      <w:rFonts w:eastAsiaTheme="majorEastAsia" w:cstheme="majorBidi"/>
      <w:color w:val="1F4D78" w:themeColor="accent1" w:themeShade="7F"/>
    </w:rPr>
  </w:style>
  <w:style w:type="paragraph" w:customStyle="1" w:styleId="Stata">
    <w:name w:val="Stata"/>
    <w:basedOn w:val="Normal"/>
    <w:autoRedefine/>
    <w:qFormat/>
    <w:rsid w:val="00062843"/>
    <w:rPr>
      <w:rFonts w:ascii="Courier New" w:hAnsi="Courier New"/>
      <w:color w:val="0000FF"/>
      <w:sz w:val="16"/>
    </w:rPr>
  </w:style>
  <w:style w:type="paragraph" w:styleId="ListParagraph">
    <w:name w:val="List Paragraph"/>
    <w:basedOn w:val="Normal"/>
    <w:link w:val="ListParagraphChar"/>
    <w:uiPriority w:val="34"/>
    <w:qFormat/>
    <w:rsid w:val="0006284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65E1D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5E1D"/>
    <w:rPr>
      <w:rFonts w:cs="Calibri"/>
      <w:noProof/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B65E1D"/>
    <w:rPr>
      <w:rFonts w:asciiTheme="minorHAnsi" w:hAnsiTheme="minorHAnsi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C4479D"/>
    <w:pPr>
      <w:jc w:val="center"/>
    </w:pPr>
    <w:rPr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4479D"/>
  </w:style>
  <w:style w:type="character" w:customStyle="1" w:styleId="EndNoteBibliographyTitleChar">
    <w:name w:val="EndNote Bibliography Title Char"/>
    <w:basedOn w:val="ListParagraphChar"/>
    <w:link w:val="EndNoteBibliographyTitle"/>
    <w:rsid w:val="00C4479D"/>
    <w:rPr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711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711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711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E1D"/>
  </w:style>
  <w:style w:type="paragraph" w:styleId="Heading1">
    <w:name w:val="heading 1"/>
    <w:basedOn w:val="Normal"/>
    <w:next w:val="Normal"/>
    <w:link w:val="Heading1Char"/>
    <w:uiPriority w:val="9"/>
    <w:qFormat/>
    <w:rsid w:val="00062843"/>
    <w:pPr>
      <w:keepNext/>
      <w:keepLines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2843"/>
    <w:pPr>
      <w:keepNext/>
      <w:keepLines/>
      <w:outlineLvl w:val="1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2843"/>
    <w:pPr>
      <w:keepNext/>
      <w:keepLines/>
      <w:outlineLvl w:val="2"/>
    </w:pPr>
    <w:rPr>
      <w:rFonts w:eastAsiaTheme="majorEastAsia" w:cstheme="majorBidi"/>
      <w:color w:val="2E74B5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2843"/>
    <w:pPr>
      <w:keepNext/>
      <w:keepLines/>
      <w:outlineLvl w:val="3"/>
    </w:pPr>
    <w:rPr>
      <w:rFonts w:eastAsiaTheme="majorEastAsia" w:cstheme="majorBidi"/>
      <w:color w:val="2E74B5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62843"/>
    <w:pPr>
      <w:outlineLvl w:val="4"/>
    </w:pPr>
    <w:rPr>
      <w:rFonts w:eastAsiaTheme="minorEastAsia"/>
      <w:i/>
      <w:color w:val="2E74B5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062843"/>
    <w:pPr>
      <w:keepNext/>
      <w:keepLines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28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062843"/>
    <w:rPr>
      <w:rFonts w:ascii="Calibri Light" w:eastAsiaTheme="minorEastAsia" w:hAnsi="Calibri Light"/>
      <w:i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62843"/>
    <w:rPr>
      <w:rFonts w:eastAsiaTheme="majorEastAsia" w:cstheme="majorBidi"/>
      <w:color w:val="1F4D78" w:themeColor="accent1" w:themeShade="7F"/>
    </w:rPr>
  </w:style>
  <w:style w:type="paragraph" w:customStyle="1" w:styleId="Stata">
    <w:name w:val="Stata"/>
    <w:basedOn w:val="Normal"/>
    <w:autoRedefine/>
    <w:qFormat/>
    <w:rsid w:val="00062843"/>
    <w:rPr>
      <w:rFonts w:ascii="Courier New" w:hAnsi="Courier New"/>
      <w:color w:val="0000FF"/>
      <w:sz w:val="16"/>
    </w:rPr>
  </w:style>
  <w:style w:type="paragraph" w:styleId="ListParagraph">
    <w:name w:val="List Paragraph"/>
    <w:basedOn w:val="Normal"/>
    <w:link w:val="ListParagraphChar"/>
    <w:uiPriority w:val="34"/>
    <w:qFormat/>
    <w:rsid w:val="0006284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65E1D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5E1D"/>
    <w:rPr>
      <w:rFonts w:cs="Calibri"/>
      <w:noProof/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B65E1D"/>
    <w:rPr>
      <w:rFonts w:asciiTheme="minorHAnsi" w:hAnsiTheme="minorHAnsi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C4479D"/>
    <w:pPr>
      <w:jc w:val="center"/>
    </w:pPr>
    <w:rPr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4479D"/>
  </w:style>
  <w:style w:type="character" w:customStyle="1" w:styleId="EndNoteBibliographyTitleChar">
    <w:name w:val="EndNote Bibliography Title Char"/>
    <w:basedOn w:val="ListParagraphChar"/>
    <w:link w:val="EndNoteBibliographyTitle"/>
    <w:rsid w:val="00C4479D"/>
    <w:rPr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711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711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711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D597ED-8F44-4C8E-934C-C2B572D2D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1039</Words>
  <Characters>592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McCarthy</dc:creator>
  <cp:keywords/>
  <dc:description/>
  <cp:lastModifiedBy>Agir, Junalie</cp:lastModifiedBy>
  <cp:revision>24</cp:revision>
  <dcterms:created xsi:type="dcterms:W3CDTF">2016-05-27T20:00:00Z</dcterms:created>
  <dcterms:modified xsi:type="dcterms:W3CDTF">2016-10-05T14:35:00Z</dcterms:modified>
</cp:coreProperties>
</file>